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D37" w:rsidRPr="0057679C" w:rsidRDefault="00536D37" w:rsidP="00536D37">
      <w:pPr>
        <w:spacing w:line="480" w:lineRule="auto"/>
        <w:rPr>
          <w:rFonts w:ascii="Times New Roman"/>
          <w:noProof/>
          <w:color w:val="0070C0"/>
          <w:sz w:val="24"/>
          <w:szCs w:val="24"/>
        </w:rPr>
      </w:pPr>
      <w:proofErr w:type="gramStart"/>
      <w:r w:rsidRPr="000123CF">
        <w:rPr>
          <w:rFonts w:ascii="Times New Roman" w:hint="eastAsia"/>
          <w:color w:val="0070C0"/>
          <w:sz w:val="24"/>
        </w:rPr>
        <w:t xml:space="preserve">Supplementary </w:t>
      </w:r>
      <w:r w:rsidRPr="000123CF">
        <w:rPr>
          <w:rFonts w:ascii="Times New Roman" w:hint="eastAsia"/>
          <w:noProof/>
          <w:color w:val="0070C0"/>
          <w:sz w:val="24"/>
          <w:szCs w:val="24"/>
        </w:rPr>
        <w:t>Table 1.</w:t>
      </w:r>
      <w:proofErr w:type="gramEnd"/>
      <w:r w:rsidRPr="000123CF">
        <w:rPr>
          <w:rFonts w:ascii="Times New Roman" w:hint="eastAsia"/>
          <w:noProof/>
          <w:color w:val="0070C0"/>
          <w:sz w:val="24"/>
          <w:szCs w:val="24"/>
        </w:rPr>
        <w:t xml:space="preserve"> Differentially expressed genes in PTMC with </w:t>
      </w:r>
      <w:r w:rsidRPr="000123CF">
        <w:rPr>
          <w:rFonts w:ascii="Times New Roman"/>
          <w:noProof/>
          <w:color w:val="0070C0"/>
          <w:sz w:val="24"/>
          <w:szCs w:val="24"/>
        </w:rPr>
        <w:t xml:space="preserve">and without </w:t>
      </w:r>
      <w:r w:rsidRPr="000123CF">
        <w:rPr>
          <w:rFonts w:ascii="Times New Roman" w:hint="eastAsia"/>
          <w:noProof/>
          <w:color w:val="0070C0"/>
          <w:sz w:val="24"/>
          <w:szCs w:val="24"/>
        </w:rPr>
        <w:t>lateral neck</w:t>
      </w:r>
      <w:r w:rsidRPr="000123CF">
        <w:rPr>
          <w:rFonts w:ascii="Times New Roman"/>
          <w:noProof/>
          <w:color w:val="0070C0"/>
          <w:sz w:val="24"/>
          <w:szCs w:val="24"/>
        </w:rPr>
        <w:t>-</w:t>
      </w:r>
      <w:r w:rsidRPr="000123CF">
        <w:rPr>
          <w:rFonts w:ascii="Times New Roman" w:hint="eastAsia"/>
          <w:noProof/>
          <w:color w:val="0070C0"/>
          <w:sz w:val="24"/>
          <w:szCs w:val="24"/>
        </w:rPr>
        <w:t xml:space="preserve">node metastasis </w:t>
      </w:r>
    </w:p>
    <w:tbl>
      <w:tblPr>
        <w:tblW w:w="9526" w:type="dxa"/>
        <w:tblInd w:w="84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7"/>
        <w:gridCol w:w="6103"/>
        <w:gridCol w:w="994"/>
        <w:gridCol w:w="852"/>
      </w:tblGrid>
      <w:tr w:rsidR="00536D37" w:rsidRPr="0057679C" w:rsidTr="00BA629F">
        <w:trPr>
          <w:trHeight w:val="548"/>
        </w:trPr>
        <w:tc>
          <w:tcPr>
            <w:tcW w:w="15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GeneSymbol</w:t>
            </w:r>
            <w:proofErr w:type="spellEnd"/>
          </w:p>
        </w:tc>
        <w:tc>
          <w:tcPr>
            <w:tcW w:w="6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Definition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 w:hint="eastAsia"/>
                <w:color w:val="0070C0"/>
                <w:sz w:val="24"/>
                <w:szCs w:val="24"/>
              </w:rPr>
              <w:t>F</w:t>
            </w: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old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-</w:t>
            </w:r>
            <w:r w:rsidRPr="0057679C">
              <w:rPr>
                <w:rFonts w:ascii="Times New Roman" w:hAnsi="Times New Roman" w:cs="Times New Roman" w:hint="eastAsia"/>
                <w:color w:val="0070C0"/>
                <w:sz w:val="24"/>
                <w:szCs w:val="24"/>
              </w:rPr>
              <w:t>c</w:t>
            </w: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ange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-</w:t>
            </w: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value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IL1RL1</w:t>
            </w:r>
          </w:p>
        </w:tc>
        <w:tc>
          <w:tcPr>
            <w:tcW w:w="61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Interleukin 1 receptor-like 1 (IL1RL1), transcript variant 2</w:t>
            </w:r>
          </w:p>
        </w:tc>
        <w:tc>
          <w:tcPr>
            <w:tcW w:w="9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12.1 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19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ALDH1A3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Aldehyde dehydrogenase 1 family, member A3 (ALDH1A3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5.5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01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DO1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ysteine dioxygenase, type I (CDO1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5.1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07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FGFBP1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Fibroblast growth factor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-</w:t>
            </w: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binding protein 1 (FGFBP1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4.6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05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RASD1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RAS, dexamethasone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induced 1 (RASD1),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4.1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05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TM4SF1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Transmembrane 4 L six family member 1 (TM4SF1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3.5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19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LPI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ecretory leukocyte peptidase inhibitor (SLPI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3.4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13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GAT3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annosyl</w:t>
            </w:r>
            <w:proofErr w:type="spellEnd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(beta-1,4-)-glycoprotein beta-1,4-N-acetylglucosaminyltransferase (MGAT3), transcript variant 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3.1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03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19orf33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hromosome 19 open reading frame 33 (C19orf33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3.1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44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PROM1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Prominin</w:t>
            </w:r>
            <w:proofErr w:type="spellEnd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1 (PROM1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3.1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18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PAMD8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3 and PZP-like, alpha-2-macroglobulin domain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-</w:t>
            </w: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ontaining 8 (CPAMD8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3.0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32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TMEM163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Transmembrane protein 163 (TMEM163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9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01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H25H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holesterol 25-hydroxylase (CH25H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8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48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GJB2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Gap junction protein, beta 2, 26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kDa</w:t>
            </w:r>
            <w:proofErr w:type="spellEnd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(GJB2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7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06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PEX6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Peroxisomal</w:t>
            </w:r>
            <w:proofErr w:type="spellEnd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biogenesis factor 6 (PEX6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7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04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NORD3D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mall nucleolar RNA, C/D box 3D (SNORD3D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6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29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EMA3B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ema</w:t>
            </w:r>
            <w:proofErr w:type="spellEnd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domain, immunoglobulin domain (Ig), short basic domain, secreted, (</w:t>
            </w: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emaphorin</w:t>
            </w:r>
            <w:proofErr w:type="spellEnd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) 3B (SEMA3B), transcript </w:t>
            </w: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lastRenderedPageBreak/>
              <w:t>variant 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lastRenderedPageBreak/>
              <w:t xml:space="preserve">2.6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17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lastRenderedPageBreak/>
              <w:t>SLC27A6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olute carrier family 27 (fatty acid transporter), member 6 (SLC27A6), transcript variant 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5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16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NBL1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Neuroblastoma, suppression of </w:t>
            </w: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tumorigenicity</w:t>
            </w:r>
            <w:proofErr w:type="spellEnd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1 (NBL1), transcript variant 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5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15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NBL1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Neuroblastoma, suppression of </w:t>
            </w: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tumorigenicity</w:t>
            </w:r>
            <w:proofErr w:type="spellEnd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1 (NBL1), transcript variant 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4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09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LOC645638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isc_RNA</w:t>
            </w:r>
            <w:proofErr w:type="spellEnd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(LOC645638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4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12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TXN1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ortexin</w:t>
            </w:r>
            <w:proofErr w:type="spellEnd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1 (CTXN1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4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06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LC16A3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olute carrier family 16, member 3 (monocarboxylic acid transporter 4) (SLC16A3), transcript variant 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4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38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GPR64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G protein-coupled receptor 64 (GPR64), transcript variant 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4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28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TUBB2A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Tubulin, beta 2A (TUBB2A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4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43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LC4A11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olute carrier family 4, sodium borate transporter, member 11 (SLC4A11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3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39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SPB8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eat shock 22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kDa</w:t>
            </w:r>
            <w:proofErr w:type="spellEnd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protein 8 (HSPB8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3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30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IL18R1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Interleukin 18 receptor 1 (IL18R1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3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37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9orf169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hromosome 9 open reading frame 169 (C9orf169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2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40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KRT8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Keratin 8 (KRT8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2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05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GALNT9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UDP-N-acetyl-alpha-D-galactosamine:polypeptide</w:t>
            </w:r>
            <w:proofErr w:type="spellEnd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N-</w:t>
            </w: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acetylgalactosaminyltransferase</w:t>
            </w:r>
            <w:proofErr w:type="spellEnd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9 (GalNAc-T9) (GALNT9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2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48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YADM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yeloid-associated differentiation marker (MYADM), transcript variant 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2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29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FNDC4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Fibronectin type III domain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-</w:t>
            </w: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ontaining 4 (FNDC4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1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28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lastRenderedPageBreak/>
              <w:t>PPAP2C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Phosphatidic acid phosphatase type 2C (PPAP2C), transcript variant 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1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30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RGS2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Regulator of G-protein signaling 2, 24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kDa</w:t>
            </w:r>
            <w:proofErr w:type="spellEnd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(RGS2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1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48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BA2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emoglobin, alpha 2 (HBA2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0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48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CARA3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cavenger receptor class A, member 3 (SCARA3), transcript variant 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0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36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TSPAN1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Tetraspanin</w:t>
            </w:r>
            <w:proofErr w:type="spellEnd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1 (TSPAN1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0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35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AV1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aveolin</w:t>
            </w:r>
            <w:proofErr w:type="spellEnd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1, </w:t>
            </w: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aveolae</w:t>
            </w:r>
            <w:proofErr w:type="spellEnd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protein, 22kDa (CAV1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0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07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NPM2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Nucleophosmin</w:t>
            </w:r>
            <w:proofErr w:type="spellEnd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/</w:t>
            </w: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nucleoplasmin</w:t>
            </w:r>
            <w:proofErr w:type="spellEnd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2 (NPM2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2.0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13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LOC401074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ypothetical LOC401074 (LOC401074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-2.0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35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PEBP4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Phosphatidylethanolamine-binding protein 4 (PEBP4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-2.2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49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ARHGAP19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Rho </w:t>
            </w: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GTPase</w:t>
            </w:r>
            <w:proofErr w:type="spellEnd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-</w:t>
            </w: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activating protein 19 (ARHGAP19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-2.2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01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ADM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Adrenomedullin</w:t>
            </w:r>
            <w:proofErr w:type="spellEnd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(ADM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-2.4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10</w:t>
            </w:r>
          </w:p>
        </w:tc>
      </w:tr>
      <w:tr w:rsidR="00536D37" w:rsidRPr="0057679C" w:rsidTr="00BA629F">
        <w:trPr>
          <w:trHeight w:val="52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PIWIL1</w:t>
            </w:r>
          </w:p>
        </w:tc>
        <w:tc>
          <w:tcPr>
            <w:tcW w:w="6103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Piwi</w:t>
            </w:r>
            <w:proofErr w:type="spellEnd"/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-like 1 (</w:t>
            </w:r>
            <w:r w:rsidRPr="00F77801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>Drosophila</w:t>
            </w: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) (PIWIL1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-2.8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36D37" w:rsidRPr="0057679C" w:rsidRDefault="00536D37" w:rsidP="00BA629F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7679C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18</w:t>
            </w:r>
          </w:p>
        </w:tc>
      </w:tr>
    </w:tbl>
    <w:p w:rsidR="00536D37" w:rsidRPr="0057679C" w:rsidRDefault="00536D37" w:rsidP="00536D37">
      <w:pPr>
        <w:pStyle w:val="a3"/>
        <w:spacing w:line="480" w:lineRule="auto"/>
        <w:rPr>
          <w:rFonts w:ascii="Times New Roman"/>
          <w:noProof/>
          <w:color w:val="0070C0"/>
          <w:sz w:val="22"/>
          <w:szCs w:val="22"/>
        </w:rPr>
      </w:pPr>
    </w:p>
    <w:p w:rsidR="004E44F1" w:rsidRDefault="004E44F1">
      <w:bookmarkStart w:id="0" w:name="_GoBack"/>
      <w:bookmarkEnd w:id="0"/>
    </w:p>
    <w:sectPr w:rsidR="004E44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D37"/>
    <w:rsid w:val="004E44F1"/>
    <w:rsid w:val="0053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614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6D3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선그리기"/>
    <w:rsid w:val="00536D37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6D3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선그리기"/>
    <w:rsid w:val="00536D37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1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mo</dc:creator>
  <cp:lastModifiedBy>sungmo</cp:lastModifiedBy>
  <cp:revision>1</cp:revision>
  <dcterms:created xsi:type="dcterms:W3CDTF">2019-08-23T05:58:00Z</dcterms:created>
  <dcterms:modified xsi:type="dcterms:W3CDTF">2019-08-23T05:59:00Z</dcterms:modified>
</cp:coreProperties>
</file>